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270" w:rsidRDefault="00547FEC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1FFF85" wp14:editId="2F9A8010">
                <wp:simplePos x="0" y="0"/>
                <wp:positionH relativeFrom="column">
                  <wp:posOffset>361950</wp:posOffset>
                </wp:positionH>
                <wp:positionV relativeFrom="paragraph">
                  <wp:posOffset>7227834</wp:posOffset>
                </wp:positionV>
                <wp:extent cx="5279366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936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7544" w:rsidRPr="00547FEC" w:rsidRDefault="00087544" w:rsidP="00547FEC">
                            <w:pPr>
                              <w:jc w:val="both"/>
                            </w:pPr>
                            <w:r w:rsidRPr="00087544">
                              <w:rPr>
                                <w:b/>
                              </w:rPr>
                              <w:t xml:space="preserve">Figure S2. </w:t>
                            </w:r>
                            <w:proofErr w:type="gramStart"/>
                            <w:r w:rsidRPr="00547FEC">
                              <w:t>Home-ranges and core areas of Shoalwater Bay, Australia dugongs and green sea turtles plotted by month.</w:t>
                            </w:r>
                            <w:proofErr w:type="gramEnd"/>
                            <w:r w:rsidRPr="00547FEC">
                              <w:t xml:space="preserve"> July: all tracked dugongs (n=5) and turtles (n=6); August: all turtles (n=6), three dugongs (652631, 652636, 652643); September: all turtles (n=6), no dugongs; October: all turtles (n=6), no dugongs; November: five turtles (</w:t>
                            </w:r>
                            <w:r w:rsidR="00EB74F8" w:rsidRPr="00547FEC">
                              <w:t>96777, 108469, 108472, 120640, 120641), no dugong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5pt;margin-top:569.1pt;width:415.7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" stroked="f">
                <v:textbox style="mso-fit-shape-to-text:t">
                  <w:txbxContent>
                    <w:p w:rsidR="00087544" w:rsidRPr="00547FEC" w:rsidRDefault="00087544" w:rsidP="00547FEC">
                      <w:pPr>
                        <w:jc w:val="both"/>
                      </w:pPr>
                      <w:r w:rsidRPr="00087544">
                        <w:rPr>
                          <w:b/>
                        </w:rPr>
                        <w:t xml:space="preserve">Figure S2. </w:t>
                      </w:r>
                      <w:proofErr w:type="gramStart"/>
                      <w:r w:rsidRPr="00547FEC">
                        <w:t>Home-ranges and core areas of Shoalwater Bay, Australia dugongs and green sea turtles plotted by month.</w:t>
                      </w:r>
                      <w:proofErr w:type="gramEnd"/>
                      <w:r w:rsidRPr="00547FEC">
                        <w:t xml:space="preserve"> July: all tracked dugongs (n=5) and turtles (n=6); August: all turtles (n=6), three dugongs (652631, 652636, 652643); September: all turtles (n=6), no dugongs; October: all turtles (n=6), no dugongs; November: five turtles (</w:t>
                      </w:r>
                      <w:r w:rsidR="00EB74F8" w:rsidRPr="00547FEC">
                        <w:t>96777, 108469, 108472, 120640, 120641), no dugong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40E11E6F" wp14:editId="17596FBA">
            <wp:simplePos x="0" y="0"/>
            <wp:positionH relativeFrom="column">
              <wp:posOffset>115941</wp:posOffset>
            </wp:positionH>
            <wp:positionV relativeFrom="paragraph">
              <wp:posOffset>-551815</wp:posOffset>
            </wp:positionV>
            <wp:extent cx="5943600" cy="7988300"/>
            <wp:effectExtent l="0" t="0" r="0" b="0"/>
            <wp:wrapNone/>
            <wp:docPr id="1" name="Picture 1" descr="C:\Users\Christ\Desktop\Turtles &amp; Dugongs\Christian\Write-up\Figures\SB Monthl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\Desktop\Turtles &amp; Dugongs\Christian\Write-up\Figures\SB Monthl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8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F6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544"/>
    <w:rsid w:val="00087544"/>
    <w:rsid w:val="003F6270"/>
    <w:rsid w:val="00547FEC"/>
    <w:rsid w:val="00EB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5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7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5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</dc:creator>
  <cp:lastModifiedBy>Christ</cp:lastModifiedBy>
  <cp:revision>2</cp:revision>
  <dcterms:created xsi:type="dcterms:W3CDTF">2014-04-23T13:55:00Z</dcterms:created>
  <dcterms:modified xsi:type="dcterms:W3CDTF">2014-04-23T14:57:00Z</dcterms:modified>
</cp:coreProperties>
</file>